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3B83151" w14:textId="70234B1E" w:rsidR="009D45ED" w:rsidRPr="0005563A" w:rsidRDefault="00BD5C31">
      <w:pPr>
        <w:rPr>
          <w:rFonts w:ascii="Times New Roman" w:hAnsi="Times New Roman" w:cs="Times New Roman"/>
          <w:sz w:val="24"/>
          <w:szCs w:val="24"/>
        </w:rPr>
      </w:pPr>
      <w:r w:rsidRPr="0005563A">
        <w:rPr>
          <w:rFonts w:ascii="Times New Roman" w:hAnsi="Times New Roman" w:cs="Times New Roman"/>
          <w:sz w:val="24"/>
          <w:szCs w:val="24"/>
        </w:rPr>
        <w:t>Table</w:t>
      </w:r>
      <w:r w:rsidR="00C64B2A">
        <w:rPr>
          <w:rFonts w:ascii="Times New Roman" w:hAnsi="Times New Roman" w:cs="Times New Roman"/>
          <w:sz w:val="24"/>
          <w:szCs w:val="24"/>
        </w:rPr>
        <w:t xml:space="preserve"> </w:t>
      </w:r>
      <w:r w:rsidR="00EC415A">
        <w:rPr>
          <w:rFonts w:ascii="Times New Roman" w:hAnsi="Times New Roman" w:cs="Times New Roman"/>
          <w:sz w:val="24"/>
          <w:szCs w:val="24"/>
        </w:rPr>
        <w:t>S</w:t>
      </w:r>
      <w:r w:rsidR="00D86227">
        <w:rPr>
          <w:rFonts w:ascii="Times New Roman" w:hAnsi="Times New Roman" w:cs="Times New Roman"/>
          <w:sz w:val="24"/>
          <w:szCs w:val="24"/>
        </w:rPr>
        <w:t>4</w:t>
      </w:r>
      <w:r w:rsidR="00C64B2A">
        <w:rPr>
          <w:rFonts w:ascii="Times New Roman" w:hAnsi="Times New Roman" w:cs="Times New Roman"/>
          <w:sz w:val="24"/>
          <w:szCs w:val="24"/>
        </w:rPr>
        <w:t xml:space="preserve">. </w:t>
      </w:r>
      <w:r w:rsidR="000F6AE4" w:rsidRPr="0005563A">
        <w:rPr>
          <w:rFonts w:ascii="Times New Roman" w:hAnsi="Times New Roman" w:cs="Times New Roman"/>
          <w:sz w:val="24"/>
          <w:szCs w:val="24"/>
        </w:rPr>
        <w:t>Clinical characteristics</w:t>
      </w:r>
      <w:r w:rsidR="00582A37">
        <w:rPr>
          <w:rFonts w:ascii="Times New Roman" w:hAnsi="Times New Roman" w:cs="Times New Roman"/>
          <w:sz w:val="24"/>
          <w:szCs w:val="24"/>
        </w:rPr>
        <w:t xml:space="preserve"> and </w:t>
      </w:r>
      <w:r w:rsidR="005711D3">
        <w:rPr>
          <w:rFonts w:ascii="Times New Roman" w:hAnsi="Times New Roman" w:cs="Times New Roman"/>
          <w:sz w:val="24"/>
          <w:szCs w:val="24"/>
        </w:rPr>
        <w:t xml:space="preserve">on-admission </w:t>
      </w:r>
      <w:r w:rsidR="00582A37">
        <w:rPr>
          <w:rFonts w:ascii="Times New Roman" w:hAnsi="Times New Roman" w:cs="Times New Roman"/>
          <w:sz w:val="24"/>
          <w:szCs w:val="24"/>
        </w:rPr>
        <w:t>laboratory findings</w:t>
      </w:r>
      <w:r w:rsidR="000F6AE4" w:rsidRPr="0005563A">
        <w:rPr>
          <w:rFonts w:ascii="Times New Roman" w:hAnsi="Times New Roman" w:cs="Times New Roman"/>
          <w:sz w:val="24"/>
          <w:szCs w:val="24"/>
        </w:rPr>
        <w:t xml:space="preserve"> of the overall study population</w:t>
      </w:r>
      <w:r w:rsidR="00415B9F">
        <w:rPr>
          <w:rFonts w:ascii="Times New Roman" w:hAnsi="Times New Roman" w:cs="Times New Roman"/>
          <w:sz w:val="24"/>
          <w:szCs w:val="24"/>
        </w:rPr>
        <w:t xml:space="preserve"> patients</w:t>
      </w:r>
      <w:r w:rsidR="000F6AE4" w:rsidRPr="0005563A">
        <w:rPr>
          <w:rFonts w:ascii="Times New Roman" w:hAnsi="Times New Roman" w:cs="Times New Roman"/>
          <w:sz w:val="24"/>
          <w:szCs w:val="24"/>
        </w:rPr>
        <w:t xml:space="preserve"> stratified by mortality.</w:t>
      </w:r>
    </w:p>
    <w:p w14:paraId="30ED4733" w14:textId="19D13B48" w:rsidR="007B6841" w:rsidRPr="0005563A" w:rsidRDefault="007B6841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6"/>
        <w:tblW w:w="9639" w:type="dxa"/>
        <w:jc w:val="center"/>
        <w:tblLook w:val="04A0" w:firstRow="1" w:lastRow="0" w:firstColumn="1" w:lastColumn="0" w:noHBand="0" w:noVBand="1"/>
      </w:tblPr>
      <w:tblGrid>
        <w:gridCol w:w="3817"/>
        <w:gridCol w:w="8"/>
        <w:gridCol w:w="2271"/>
        <w:gridCol w:w="2551"/>
        <w:gridCol w:w="992"/>
      </w:tblGrid>
      <w:tr w:rsidR="003E1B1E" w:rsidRPr="006348BE" w14:paraId="22C4FFF1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0ACBC5D1" w14:textId="27E9E890" w:rsidR="003E1B1E" w:rsidRPr="006348BE" w:rsidRDefault="003E1B1E" w:rsidP="0014021C">
            <w:pPr>
              <w:ind w:firstLine="412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aracteristics</w:t>
            </w:r>
          </w:p>
        </w:tc>
        <w:tc>
          <w:tcPr>
            <w:tcW w:w="2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B2BCB4" w14:textId="0EC8EF33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ive</w:t>
            </w:r>
          </w:p>
          <w:p w14:paraId="6929D4DF" w14:textId="542036E5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963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EA1B7C0" w14:textId="706BC20C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ed</w:t>
            </w:r>
          </w:p>
          <w:p w14:paraId="04D85C1C" w14:textId="2433A3A2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 = 60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B5263A1" w14:textId="2AF3ED3D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3E1B1E" w:rsidRPr="006348BE" w14:paraId="0B7F1925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7885155" w14:textId="47C6A99F" w:rsidR="003E1B1E" w:rsidRPr="006348BE" w:rsidRDefault="003E1B1E" w:rsidP="000E75BB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 (</w:t>
            </w:r>
            <w:proofErr w:type="spellStart"/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rs</w:t>
            </w:r>
            <w:proofErr w:type="spellEnd"/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, median (IQR)</w:t>
            </w:r>
          </w:p>
        </w:tc>
        <w:tc>
          <w:tcPr>
            <w:tcW w:w="227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7AFD383" w14:textId="6B8BC2BA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2 (50 - 69)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F5235B0" w14:textId="6BBA592C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3 (67 - 81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FE26665" w14:textId="66FBD3B6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3E1B1E" w:rsidRPr="006348BE" w14:paraId="1FE7ECCC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5F2C1" w14:textId="727CC99F" w:rsidR="003E1B1E" w:rsidRPr="006348BE" w:rsidRDefault="003E1B1E" w:rsidP="003801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/Female, 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1DD85" w14:textId="0FC1429E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8/515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1BF356" w14:textId="042551E3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/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2F0AE" w14:textId="26C32491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380185" w:rsidRPr="006348BE" w14:paraId="4469A6E8" w14:textId="561E24A2" w:rsidTr="006E26B2">
        <w:trPr>
          <w:trHeight w:val="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75DE" w14:textId="5A2D853C" w:rsidR="00380185" w:rsidRPr="006348BE" w:rsidRDefault="00380185" w:rsidP="00DD7E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orbidities, n (%)</w:t>
            </w:r>
          </w:p>
        </w:tc>
      </w:tr>
      <w:tr w:rsidR="003E1B1E" w:rsidRPr="006348BE" w14:paraId="47D3ADF2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C3B3B" w14:textId="31920D9F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History of cardiac disease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378FC" w14:textId="24ED5572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9 (11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54D24" w14:textId="01E90015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 (28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D1FA5" w14:textId="4DDD1F49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3E1B1E" w:rsidRPr="006348BE" w14:paraId="34A3E5E7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785B5" w14:textId="709A41BB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History of HP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51D8D" w14:textId="7F830559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1 (35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B7B84" w14:textId="60711DA4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43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E7A3A" w14:textId="6E8B1596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14</w:t>
            </w:r>
          </w:p>
        </w:tc>
      </w:tr>
      <w:tr w:rsidR="003E1B1E" w:rsidRPr="006348BE" w14:paraId="04435FBA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4EBDE" w14:textId="481AB4EC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History of DM 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C3241" w14:textId="5C1E188D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6 (16.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A0F0CE" w14:textId="09A0B7C9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2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2FF27" w14:textId="75B75655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69</w:t>
            </w:r>
          </w:p>
        </w:tc>
      </w:tr>
      <w:tr w:rsidR="003E1B1E" w:rsidRPr="006348BE" w14:paraId="29A691BF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A4666" w14:textId="61E5F61C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Chronic liver disease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DEC31" w14:textId="382CF7B0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.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B0F0F" w14:textId="3026EF02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D84A6" w14:textId="60ABF1EC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7</w:t>
            </w:r>
          </w:p>
        </w:tc>
      </w:tr>
      <w:tr w:rsidR="003E1B1E" w:rsidRPr="006348BE" w14:paraId="16975388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FF9F9" w14:textId="673D3163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Stroke history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3A662" w14:textId="4C3C5BE0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 (4.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2A577" w14:textId="429D6EC0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1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91FD" w14:textId="2CAE9571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08</w:t>
            </w:r>
          </w:p>
        </w:tc>
      </w:tr>
      <w:tr w:rsidR="003E1B1E" w:rsidRPr="006348BE" w14:paraId="297D5B3B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4504D4" w14:textId="319C9F33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Chronic kidney disease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75F02" w14:textId="0174A7A8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 (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489CB" w14:textId="73507F24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 (1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7282E" w14:textId="722A813C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3E1B1E" w:rsidRPr="006348BE" w14:paraId="73D45A8C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51F6E3" w14:textId="60942C9C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History of COPD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9EE1" w14:textId="79715FB5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 (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AE153" w14:textId="0D71AEE0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 (1.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300DA" w14:textId="5D4E6E43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47</w:t>
            </w:r>
          </w:p>
        </w:tc>
      </w:tr>
      <w:tr w:rsidR="003E1B1E" w:rsidRPr="006348BE" w14:paraId="68ECD3BA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62E94" w14:textId="2F8048A5" w:rsidR="003E1B1E" w:rsidRPr="006348BE" w:rsidRDefault="003E1B1E" w:rsidP="008B4A54">
            <w:pPr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Cancer-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ED50D" w14:textId="15967669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 (3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045B0" w14:textId="48494FCB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5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E5557" w14:textId="3F86FAAF" w:rsidR="003E1B1E" w:rsidRPr="006348BE" w:rsidRDefault="003E1B1E" w:rsidP="00DD7EA1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87</w:t>
            </w:r>
          </w:p>
        </w:tc>
      </w:tr>
      <w:tr w:rsidR="008B4A54" w:rsidRPr="006348BE" w14:paraId="51EAC8D1" w14:textId="77777777" w:rsidTr="008B4A54">
        <w:trPr>
          <w:trHeight w:val="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EEC5" w14:textId="289F33A6" w:rsidR="008B4A54" w:rsidRPr="006348BE" w:rsidRDefault="008B4A54" w:rsidP="008B4A54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linical</w:t>
            </w:r>
            <w:r w:rsidRPr="00E779A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E779A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classifications</w:t>
            </w:r>
            <w:r w:rsidRPr="00A635D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</w:tr>
      <w:tr w:rsidR="008B4A54" w:rsidRPr="006348BE" w14:paraId="5B17DDF0" w14:textId="5E860440" w:rsidTr="008B4A54">
        <w:trPr>
          <w:trHeight w:val="20"/>
          <w:jc w:val="center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E5034" w14:textId="7E8D2E69" w:rsidR="008B4A54" w:rsidRPr="006348BE" w:rsidRDefault="008B4A54" w:rsidP="008B4A54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ild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750C" w14:textId="34D7050A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F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24275" w14:textId="194286D2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DE0F4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DF473" w14:textId="60828598" w:rsidR="008B4A54" w:rsidRPr="007B1628" w:rsidRDefault="00DE0F46" w:rsidP="00DE0F46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B1628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</w:tr>
      <w:tr w:rsidR="008B4A54" w:rsidRPr="006348BE" w14:paraId="741DB65D" w14:textId="2998570D" w:rsidTr="008B4A54">
        <w:trPr>
          <w:trHeight w:val="20"/>
          <w:jc w:val="center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63009" w14:textId="093A7174" w:rsidR="008B4A54" w:rsidRPr="006348BE" w:rsidRDefault="008B4A54" w:rsidP="008B4A54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rdinary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72CC6" w14:textId="68B3FB85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735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43AD4">
              <w:rPr>
                <w:rFonts w:ascii="Times New Roman" w:hAnsi="Times New Roman" w:cs="Times New Roman"/>
                <w:sz w:val="24"/>
                <w:szCs w:val="24"/>
              </w:rPr>
              <w:t>76.3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A5FD4" w14:textId="0FF5C656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4690B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0574D" w14:textId="313029D7" w:rsidR="008B4A54" w:rsidRPr="007B1628" w:rsidRDefault="00143AD4" w:rsidP="00DE0F46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613194AA" w14:textId="0D0AED02" w:rsidTr="008B4A54">
        <w:trPr>
          <w:trHeight w:val="20"/>
          <w:jc w:val="center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EE26F" w14:textId="221F13A2" w:rsidR="008B4A54" w:rsidRPr="006348BE" w:rsidRDefault="008B4A54" w:rsidP="008B4A54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evere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F3E84" w14:textId="2515D46B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198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1D">
              <w:rPr>
                <w:rFonts w:ascii="Times New Roman" w:hAnsi="Times New Roman" w:cs="Times New Roman"/>
                <w:sz w:val="24"/>
                <w:szCs w:val="24"/>
              </w:rPr>
              <w:t>20.6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592A7" w14:textId="12E2EB0C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601E1D">
              <w:rPr>
                <w:rFonts w:ascii="Times New Roman" w:hAnsi="Times New Roman" w:cs="Times New Roman"/>
                <w:sz w:val="24"/>
                <w:szCs w:val="24"/>
              </w:rPr>
              <w:t>11.7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32B08" w14:textId="3A36EE83" w:rsidR="008B4A54" w:rsidRPr="007B1628" w:rsidRDefault="00601E1D" w:rsidP="00DE0F46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</w:tr>
      <w:tr w:rsidR="008B4A54" w:rsidRPr="006348BE" w14:paraId="2D20DBCF" w14:textId="77777777" w:rsidTr="008B4A54">
        <w:trPr>
          <w:trHeight w:val="20"/>
          <w:jc w:val="center"/>
        </w:trPr>
        <w:tc>
          <w:tcPr>
            <w:tcW w:w="381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5159F6" w14:textId="1D40F2F0" w:rsidR="008B4A54" w:rsidRPr="006348BE" w:rsidRDefault="008B4A54" w:rsidP="008B4A54">
            <w:pPr>
              <w:tabs>
                <w:tab w:val="left" w:pos="1640"/>
              </w:tabs>
              <w:ind w:firstLine="316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ritical cases</w:t>
            </w:r>
            <w:r w:rsidRPr="00A635D9">
              <w:rPr>
                <w:rFonts w:ascii="Times New Roman" w:hAnsi="Times New Roman" w:cs="Times New Roman"/>
                <w:sz w:val="24"/>
                <w:szCs w:val="24"/>
              </w:rPr>
              <w:t>-n (%)</w:t>
            </w:r>
          </w:p>
        </w:tc>
        <w:tc>
          <w:tcPr>
            <w:tcW w:w="2279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51640" w14:textId="75CE24A3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2702C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634D99" w14:textId="5D4EEB3E" w:rsidR="008B4A54" w:rsidRPr="00DD28B4" w:rsidRDefault="00DD28B4" w:rsidP="00DD28B4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28B4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12702C">
              <w:rPr>
                <w:rFonts w:ascii="Times New Roman" w:hAnsi="Times New Roman" w:cs="Times New Roman"/>
                <w:sz w:val="24"/>
                <w:szCs w:val="24"/>
              </w:rPr>
              <w:t>76.7</w:t>
            </w:r>
            <w:r w:rsidR="00D16C34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4B0D6" w14:textId="164A0616" w:rsidR="008B4A54" w:rsidRPr="007B1628" w:rsidRDefault="0012702C" w:rsidP="00DE0F46">
            <w:pPr>
              <w:tabs>
                <w:tab w:val="left" w:pos="164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53010262" w14:textId="0E6F0382" w:rsidTr="006E26B2">
        <w:trPr>
          <w:trHeight w:val="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B628F" w14:textId="7A991C43" w:rsidR="008B4A54" w:rsidRPr="006348BE" w:rsidRDefault="008B4A54" w:rsidP="008B4A54">
            <w:pPr>
              <w:tabs>
                <w:tab w:val="left" w:pos="1640"/>
              </w:tabs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hysical examination on admission, median (IQR)</w:t>
            </w:r>
          </w:p>
        </w:tc>
      </w:tr>
      <w:tr w:rsidR="008B4A54" w:rsidRPr="006348BE" w14:paraId="3DFA5DC9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9B7C1E" w14:textId="4B2B19DA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Temperature (°C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97DB7" w14:textId="769A61D8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5 (36.2 - 3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88D61" w14:textId="1BA8856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6.7 (36.4 - 37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4890C" w14:textId="2B132DB8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10</w:t>
            </w:r>
          </w:p>
        </w:tc>
      </w:tr>
      <w:tr w:rsidR="008B4A54" w:rsidRPr="006348BE" w14:paraId="765D9493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CCC59" w14:textId="69E9E85F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Pulse (/min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E174E" w14:textId="01DE6D86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9 (80 - 10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0C149" w14:textId="4D1C5DE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2 (82 - 1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3DEF7" w14:textId="544C72C4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390</w:t>
            </w:r>
          </w:p>
        </w:tc>
      </w:tr>
      <w:tr w:rsidR="008B4A54" w:rsidRPr="006348BE" w14:paraId="16090C24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9CC5A" w14:textId="48F34EE1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Respire (/min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EDB6C" w14:textId="6D3B60F5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 (19 - 2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4B96B" w14:textId="1A0387E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 (20 - 3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A0906" w14:textId="1482386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6B14E468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37633" w14:textId="360993C3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SBP (mmHg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FFF5" w14:textId="1086182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3 (120 - 14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56D5" w14:textId="0359C4E6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0 (119 - 1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E1ABE" w14:textId="25E3638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8</w:t>
            </w:r>
          </w:p>
        </w:tc>
      </w:tr>
      <w:tr w:rsidR="008B4A54" w:rsidRPr="006348BE" w14:paraId="535FAA39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B4D83" w14:textId="6303E0FF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DBP (mmHg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B8127" w14:textId="59FBE398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1 (73 - 9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668A5C" w14:textId="2F5722E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8 (70 - 8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D96B" w14:textId="3CE3965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5</w:t>
            </w:r>
          </w:p>
        </w:tc>
      </w:tr>
      <w:tr w:rsidR="008B4A54" w:rsidRPr="006348BE" w14:paraId="59243F42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6FE73" w14:textId="0749AE4D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SpO</w:t>
            </w:r>
            <w:r w:rsidRPr="006348B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 xml:space="preserve">2 </w:t>
            </w: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284C2" w14:textId="3442D94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 (95 - 9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BEA0E" w14:textId="0396F874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 (90 - 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F044A" w14:textId="51C63B54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721115D2" w14:textId="664A9472" w:rsidTr="006E26B2">
        <w:trPr>
          <w:trHeight w:val="20"/>
          <w:jc w:val="center"/>
        </w:trPr>
        <w:tc>
          <w:tcPr>
            <w:tcW w:w="9639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BF2DF" w14:textId="44B8C602" w:rsidR="008B4A54" w:rsidRPr="006348BE" w:rsidRDefault="008B4A54" w:rsidP="008B4A54">
            <w:pPr>
              <w:ind w:hanging="13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boratory tests on admission, median (IQR)</w:t>
            </w:r>
          </w:p>
        </w:tc>
      </w:tr>
      <w:tr w:rsidR="008B4A54" w:rsidRPr="006348BE" w14:paraId="4042F8B7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5F2BB" w14:textId="72CB7CC1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Hs-TnI (p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09B7D" w14:textId="1C4BF15D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8 (1.9 - 7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9E752" w14:textId="2877411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 (7.5 - 130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C179F" w14:textId="020A0EE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2C2EDE8B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C6908" w14:textId="4A156962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CK-MB (n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04BA0" w14:textId="0F810289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7 (0.5 - 1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1F032" w14:textId="634B0B6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.3 (0.8 - 4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89B6A" w14:textId="51021D4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04679793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C3458" w14:textId="76CD8226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Myo (n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DA316" w14:textId="3D66F9D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.0 (26.5 - 55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4AB4" w14:textId="328BE55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.0 (93.7 - 341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C885A" w14:textId="3BEAA0A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5171BFEE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B7D26" w14:textId="6323A62A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NT-proBNP (p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22B5C" w14:textId="2164ADD1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3.0 (32.0 - 210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659F1" w14:textId="2E6CDD34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1.5 (433.3 - 3004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52D26" w14:textId="216EE929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4A37862D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37745" w14:textId="35EB1C74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WBC (10^9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40606" w14:textId="3A2E085E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90 (4.73 - 7.3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7F49C" w14:textId="1303DBE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36 (6.09 - 13.2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FFC1B" w14:textId="16174FD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4E3F8A85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56BC28" w14:textId="485C5D6A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NEU (10^9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E36271" w14:textId="43056616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9 (2.71 - 5.0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46AAE" w14:textId="412A2E70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73 (4.97 - 11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D890D" w14:textId="0A444D5E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691A4934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B64DD" w14:textId="25AECAC7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NEU%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0C8016" w14:textId="5B971829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3.3 (55.5 - 72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A8430" w14:textId="4E86C006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7.6 (79.1 - 91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E081E" w14:textId="22818BE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2BCDE1E7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CDEE7" w14:textId="387E3A0B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LYM (10^9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8E5F" w14:textId="237C866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36 (0.98 - 1.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8962C" w14:textId="7B3D73E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64 (0.43 -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5F0A6" w14:textId="7F959972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22A2B860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755E4C" w14:textId="3231096B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LYM%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5C53A" w14:textId="32FEB11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0 (17.0 - 31.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C0DD4" w14:textId="6FDD533D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3 (4.4 - 13.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23A2" w14:textId="18CF43B9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37FF27E0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33C4E" w14:textId="36768DD6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Hs-CRP (mg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D6EC8" w14:textId="769210E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5 (1.2 - 31.6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FB3BD" w14:textId="5C9FD1A0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6.3 (37.9 - 142.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F45A2" w14:textId="7A39C14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3C3B0C21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89B9B" w14:textId="19C2EB5A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IL2R (U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69B95" w14:textId="75061184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65.0 (309.0 - 716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B8FB4" w14:textId="04DAF8F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43.0 (800.8 - 1482.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4A781" w14:textId="5F8E6AC1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50215155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FF4AFE" w14:textId="709EA200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IL6 (p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DFAB" w14:textId="72B41380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63 (1.70 - 10.0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7C11" w14:textId="015D14A8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.54 (24.41 - 160.5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03C98" w14:textId="6AEE2DF2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48CC2082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54957" w14:textId="521DBEEC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IL8 (p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86ED4" w14:textId="29695AB5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.9 (6.5 - 16.9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08C2B" w14:textId="49C9A7C5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5.1 (15.7 - 47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DF63B" w14:textId="58361E7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010E9FD4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289C95" w14:textId="5E549B20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TNFα (pg/m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05BD0" w14:textId="3B405B3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.1 (6.2 - 10.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F3FA4" w14:textId="2EF8A5F9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.1 (8.5 - 20.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9318C" w14:textId="14041C7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1723CB35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9D03A" w14:textId="52480BFD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PLT (10^9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2F5BD6" w14:textId="534FB5CC" w:rsidR="008B4A54" w:rsidRPr="006348BE" w:rsidRDefault="008B4A54" w:rsidP="008B4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4 (188 - 302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3194F" w14:textId="33FE2768" w:rsidR="008B4A54" w:rsidRPr="006348BE" w:rsidRDefault="008B4A54" w:rsidP="008B4A54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1 (102 - 2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E912A" w14:textId="383A8185" w:rsidR="008B4A54" w:rsidRPr="006348BE" w:rsidRDefault="008B4A54" w:rsidP="008B4A5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707FC21D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DF954" w14:textId="4705D096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-dimer (μg/mL FEU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82E96" w14:textId="697BC55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51 (0.23 - 1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DAC0" w14:textId="4C4E84C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08 (1.66 - 2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7E2AB" w14:textId="7B48AEE4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55A5C345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5969E" w14:textId="53197D64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FIB (g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F5F33" w14:textId="3FA0DE1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03 (3.19 - 5.3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41A52" w14:textId="19758415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.75 (2.90 - 6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79C1" w14:textId="4C58DE0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30</w:t>
            </w:r>
          </w:p>
        </w:tc>
      </w:tr>
      <w:tr w:rsidR="008B4A54" w:rsidRPr="006348BE" w14:paraId="118F1E4E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AC097" w14:textId="4A01106E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08A1" w14:textId="3F49015D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04 (1.00 - 1.1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A0911" w14:textId="6EC622F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.21 (1.11 -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A9F53" w14:textId="4237C022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1599E193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45170" w14:textId="22162A2D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ALT (U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811A0A" w14:textId="028082A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0.0 (13.0 - 35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0DC2E" w14:textId="1721682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4.5 (17.3 - 43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BB5C9" w14:textId="77A4B8EB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0.009</w:t>
            </w:r>
          </w:p>
        </w:tc>
      </w:tr>
      <w:tr w:rsidR="008B4A54" w:rsidRPr="006348BE" w14:paraId="7888F3E3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A24D" w14:textId="7BF66333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AST (U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718C9" w14:textId="73F55A80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.0 (16.0 - 31.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DEA9D2" w14:textId="269DCF8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.5 (24.0 - 56.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585C0" w14:textId="0F2FE8D5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7E44CE9E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024E5" w14:textId="4E38B021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ALB (g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80595" w14:textId="7C745476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7.6 (33.5 - 41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AFB86" w14:textId="15D9268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.6 (28.3 - 34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007B7" w14:textId="46A900C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4C098802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92EA" w14:textId="0646995D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GLOB (g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DF373" w14:textId="3C5EF91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0.0 (26.5 - 33.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15FFE" w14:textId="2286BFC6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4.8 (30.5 - 38.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C4541" w14:textId="2677CF4C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0C0709C2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B3E13" w14:textId="3B1F8320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Cr (μmol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21E1D" w14:textId="1F4A1DB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 (56 - 8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9087B" w14:textId="79632A81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6 (65 - 1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5737DD" w14:textId="6C629112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263AB521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35A0D" w14:textId="2209C4A5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EGFR (ml/min/1.73m^2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861D7" w14:textId="4D757EE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3.4 (80.6 - 103.1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A94225" w14:textId="2F92B079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7.4 (47.0 - 92.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B64E7" w14:textId="2988E72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5DAF3820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E63F4" w14:textId="32C779AF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GLU (mmol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650A4" w14:textId="3C91A6D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.53 (4.94 - 6.85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F786C" w14:textId="3AB9CA03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.40 (5.99 - 10.6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B977B" w14:textId="0487BB5F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3DE55F43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4323" w14:textId="04139DB8" w:rsidR="008B4A54" w:rsidRPr="006348BE" w:rsidRDefault="008B4A54" w:rsidP="008B4A54">
            <w:pPr>
              <w:ind w:firstLineChars="129" w:firstLine="310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sz w:val="24"/>
                <w:szCs w:val="24"/>
              </w:rPr>
              <w:t>TBIL (μmol/L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3F1F2" w14:textId="3BBD4597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92 (3.31 - 4.67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C62D" w14:textId="672397E8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.28 (2.89 - 3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09088" w14:textId="5B878841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  <w:tr w:rsidR="008B4A54" w:rsidRPr="006348BE" w14:paraId="5B28E726" w14:textId="77777777" w:rsidTr="008B4A54">
        <w:trPr>
          <w:trHeight w:val="20"/>
          <w:jc w:val="center"/>
        </w:trPr>
        <w:tc>
          <w:tcPr>
            <w:tcW w:w="3825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DD1A78" w14:textId="18220AE5" w:rsidR="008B4A54" w:rsidRPr="006348BE" w:rsidRDefault="008B4A54" w:rsidP="008B4A5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ospital stay-days, median (IQR)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68FA378" w14:textId="344F1721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3 (14 - 3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3EAFF96" w14:textId="59371A3D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 (11 - 22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95C0B42" w14:textId="31F67A6A" w:rsidR="008B4A54" w:rsidRPr="006348BE" w:rsidRDefault="008B4A54" w:rsidP="008B4A5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348BE">
              <w:rPr>
                <w:rFonts w:ascii="Times New Roman" w:eastAsia="等线" w:hAnsi="Times New Roman" w:cs="Times New Roman"/>
                <w:b/>
                <w:bCs/>
                <w:color w:val="000000"/>
                <w:sz w:val="24"/>
                <w:szCs w:val="24"/>
              </w:rPr>
              <w:t>&lt; 0.001</w:t>
            </w:r>
          </w:p>
        </w:tc>
      </w:tr>
    </w:tbl>
    <w:p w14:paraId="0453841A" w14:textId="3F951CF5" w:rsidR="003559CE" w:rsidRPr="0005563A" w:rsidRDefault="00C65C8C" w:rsidP="00C65C8C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667F1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82551">
        <w:rPr>
          <w:rFonts w:ascii="Times New Roman" w:hAnsi="Times New Roman" w:cs="Times New Roman"/>
          <w:sz w:val="24"/>
          <w:szCs w:val="24"/>
        </w:rPr>
        <w:t xml:space="preserve"> values were calculated by Mann-Whitney U test</w:t>
      </w:r>
      <w:r>
        <w:rPr>
          <w:rFonts w:ascii="Times New Roman" w:hAnsi="Times New Roman" w:cs="Times New Roman"/>
          <w:sz w:val="24"/>
          <w:szCs w:val="24"/>
        </w:rPr>
        <w:t xml:space="preserve"> and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4A0234">
        <w:rPr>
          <w:rFonts w:ascii="Times New Roman" w:hAnsi="Times New Roman" w:cs="Times New Roman"/>
          <w:sz w:val="24"/>
          <w:szCs w:val="28"/>
        </w:rPr>
        <w:t>chi-square</w:t>
      </w:r>
      <w:r w:rsidRPr="00482551">
        <w:rPr>
          <w:rFonts w:ascii="Times New Roman" w:hAnsi="Times New Roman" w:cs="Times New Roman"/>
          <w:sz w:val="24"/>
          <w:szCs w:val="24"/>
        </w:rPr>
        <w:t xml:space="preserve"> test, as appropriate.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IQR,</w:t>
      </w:r>
      <w:r w:rsidRPr="004B1ED9">
        <w:t xml:space="preserve"> </w:t>
      </w:r>
      <w:r w:rsidRPr="004B1ED9">
        <w:rPr>
          <w:rFonts w:ascii="Times New Roman" w:hAnsi="Times New Roman" w:cs="Times New Roman"/>
          <w:sz w:val="24"/>
          <w:szCs w:val="24"/>
        </w:rPr>
        <w:t>interquartile range</w:t>
      </w:r>
      <w:r>
        <w:rPr>
          <w:rFonts w:ascii="Times New Roman" w:hAnsi="Times New Roman" w:cs="Times New Roman"/>
          <w:sz w:val="24"/>
          <w:szCs w:val="24"/>
        </w:rPr>
        <w:t>; HP</w:t>
      </w:r>
      <w:r w:rsidRPr="00482551"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hypertension; DM, diabetes; COPD,</w:t>
      </w:r>
      <w:r w:rsidRPr="00736854"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chronic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obstructive pulmonary diseas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482551">
        <w:rPr>
          <w:rFonts w:ascii="Times New Roman" w:hAnsi="Times New Roman" w:cs="Times New Roman"/>
          <w:sz w:val="24"/>
          <w:szCs w:val="24"/>
        </w:rPr>
        <w:t>S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Sy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DBP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Diastolic blood pressure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482551">
        <w:rPr>
          <w:rFonts w:ascii="Times New Roman" w:hAnsi="Times New Roman" w:cs="Times New Roman"/>
          <w:sz w:val="24"/>
          <w:szCs w:val="24"/>
        </w:rPr>
        <w:t xml:space="preserve"> </w:t>
      </w:r>
      <w:r w:rsidRPr="00BC0FE6">
        <w:rPr>
          <w:rFonts w:ascii="Times New Roman" w:hAnsi="Times New Roman" w:hint="eastAsia"/>
          <w:sz w:val="24"/>
          <w:szCs w:val="24"/>
        </w:rPr>
        <w:t>SpO</w:t>
      </w:r>
      <w:r w:rsidRPr="00BC0FE6">
        <w:rPr>
          <w:rFonts w:ascii="Times New Roman" w:hAnsi="Times New Roman"/>
          <w:sz w:val="24"/>
          <w:szCs w:val="24"/>
          <w:vertAlign w:val="subscript"/>
        </w:rPr>
        <w:t>2</w:t>
      </w:r>
      <w:r w:rsidRPr="00736854">
        <w:rPr>
          <w:rFonts w:ascii="Times New Roman" w:hAnsi="Times New Roman"/>
          <w:sz w:val="24"/>
          <w:szCs w:val="24"/>
        </w:rPr>
        <w:t>,</w:t>
      </w:r>
      <w:r w:rsidRPr="00BC0FE6">
        <w:rPr>
          <w:rFonts w:ascii="Times New Roman" w:hAnsi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8"/>
        </w:rPr>
        <w:t>p</w:t>
      </w:r>
      <w:r w:rsidRPr="002A5519">
        <w:rPr>
          <w:rFonts w:ascii="Times New Roman" w:hAnsi="Times New Roman" w:cs="Times New Roman"/>
          <w:sz w:val="24"/>
          <w:szCs w:val="28"/>
        </w:rPr>
        <w:t>ercutaneous oxygen saturation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36854"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Hs-TnI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High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82551">
        <w:rPr>
          <w:rFonts w:ascii="Times New Roman" w:hAnsi="Times New Roman" w:cs="Times New Roman"/>
          <w:sz w:val="24"/>
          <w:szCs w:val="24"/>
        </w:rPr>
        <w:t>sensitivity troponin-I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CK</w:t>
      </w:r>
      <w:r>
        <w:rPr>
          <w:rFonts w:ascii="Times New Roman" w:hAnsi="Times New Roman" w:cs="Times New Roman"/>
          <w:sz w:val="24"/>
          <w:szCs w:val="28"/>
        </w:rPr>
        <w:t>-</w:t>
      </w:r>
      <w:r w:rsidRPr="00B535D1">
        <w:rPr>
          <w:rFonts w:ascii="Times New Roman" w:hAnsi="Times New Roman" w:cs="Times New Roman"/>
          <w:sz w:val="24"/>
          <w:szCs w:val="28"/>
        </w:rPr>
        <w:t>MB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482551">
        <w:rPr>
          <w:rFonts w:ascii="Times New Roman" w:hAnsi="Times New Roman" w:cs="Times New Roman"/>
          <w:sz w:val="24"/>
          <w:szCs w:val="24"/>
        </w:rPr>
        <w:t xml:space="preserve"> creatine kinase-MB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M</w:t>
      </w:r>
      <w:r>
        <w:rPr>
          <w:rFonts w:ascii="Times New Roman" w:hAnsi="Times New Roman"/>
          <w:sz w:val="24"/>
          <w:szCs w:val="24"/>
        </w:rPr>
        <w:t xml:space="preserve">yo, </w:t>
      </w:r>
      <w:r w:rsidRPr="00B535D1">
        <w:rPr>
          <w:rFonts w:ascii="Times New Roman" w:hAnsi="Times New Roman" w:cs="Times New Roman"/>
          <w:sz w:val="24"/>
          <w:szCs w:val="28"/>
        </w:rPr>
        <w:t>myoglob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535D1">
        <w:rPr>
          <w:rFonts w:ascii="Times New Roman" w:hAnsi="Times New Roman" w:cs="Times New Roman"/>
          <w:sz w:val="24"/>
          <w:szCs w:val="28"/>
        </w:rPr>
        <w:t>NT-proBNP</w:t>
      </w:r>
      <w:r>
        <w:rPr>
          <w:rFonts w:ascii="Times New Roman" w:hAnsi="Times New Roman" w:cs="Times New Roman"/>
          <w:sz w:val="24"/>
          <w:szCs w:val="28"/>
        </w:rPr>
        <w:t>,</w:t>
      </w:r>
      <w:r w:rsidRPr="00B535D1">
        <w:rPr>
          <w:rFonts w:ascii="Times New Roman" w:hAnsi="Times New Roman" w:cs="Times New Roman"/>
          <w:sz w:val="24"/>
          <w:szCs w:val="28"/>
        </w:rPr>
        <w:t xml:space="preserve"> N terminal pro B type natriuretic peptid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BC0FE6">
        <w:rPr>
          <w:rFonts w:ascii="Times New Roman" w:hAnsi="Times New Roman"/>
          <w:sz w:val="24"/>
          <w:szCs w:val="24"/>
        </w:rPr>
        <w:t>WBC</w:t>
      </w:r>
      <w:r>
        <w:rPr>
          <w:rFonts w:ascii="Times New Roman" w:hAnsi="Times New Roman"/>
          <w:sz w:val="24"/>
          <w:szCs w:val="24"/>
        </w:rPr>
        <w:t xml:space="preserve">, white blood cell; </w:t>
      </w:r>
      <w:r w:rsidRPr="00A84A36">
        <w:rPr>
          <w:rFonts w:ascii="Times New Roman" w:hAnsi="Times New Roman" w:cs="Times New Roman"/>
          <w:sz w:val="24"/>
          <w:szCs w:val="24"/>
        </w:rPr>
        <w:t>NE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NEU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neutrophil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4277E">
        <w:rPr>
          <w:rFonts w:ascii="Times New Roman" w:hAnsi="Times New Roman" w:cs="Times New Roman"/>
          <w:sz w:val="24"/>
          <w:szCs w:val="28"/>
        </w:rPr>
        <w:t>percentag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>
        <w:rPr>
          <w:rFonts w:ascii="Times New Roman" w:hAnsi="Times New Roman"/>
          <w:sz w:val="24"/>
          <w:szCs w:val="24"/>
        </w:rPr>
        <w:t xml:space="preserve">LYM, </w:t>
      </w:r>
      <w:r w:rsidRPr="002A5519">
        <w:rPr>
          <w:rFonts w:ascii="Times New Roman" w:hAnsi="Times New Roman"/>
          <w:sz w:val="24"/>
          <w:szCs w:val="24"/>
        </w:rPr>
        <w:t>lymphocyte</w:t>
      </w:r>
      <w:r>
        <w:rPr>
          <w:rFonts w:ascii="Times New Roman" w:hAnsi="Times New Roman"/>
          <w:sz w:val="24"/>
          <w:szCs w:val="24"/>
        </w:rPr>
        <w:t xml:space="preserve">s; </w:t>
      </w:r>
      <w:r w:rsidRPr="00A84A36">
        <w:rPr>
          <w:rFonts w:ascii="Times New Roman" w:hAnsi="Times New Roman" w:cs="Times New Roman"/>
          <w:sz w:val="24"/>
          <w:szCs w:val="24"/>
        </w:rPr>
        <w:t>LYM%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lymphocyte</w:t>
      </w:r>
      <w:r w:rsidRPr="0064277E">
        <w:rPr>
          <w:rFonts w:ascii="Times New Roman" w:hAnsi="Times New Roman" w:cs="Times New Roman"/>
          <w:sz w:val="24"/>
          <w:szCs w:val="28"/>
        </w:rPr>
        <w:t xml:space="preserve"> percentag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AC50FB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Hs-CRP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h</w:t>
      </w:r>
      <w:r w:rsidRPr="00D527BA">
        <w:rPr>
          <w:rFonts w:ascii="Times New Roman" w:hAnsi="Times New Roman" w:cs="Times New Roman"/>
          <w:sz w:val="24"/>
          <w:szCs w:val="28"/>
        </w:rPr>
        <w:t xml:space="preserve">igh sensitivity </w:t>
      </w:r>
      <w:r w:rsidRPr="00620B1E">
        <w:rPr>
          <w:rFonts w:ascii="Times New Roman" w:hAnsi="Times New Roman" w:cs="Times New Roman"/>
          <w:sz w:val="24"/>
          <w:szCs w:val="28"/>
        </w:rPr>
        <w:t>C-reactiv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prote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L2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2 receptor; </w:t>
      </w:r>
      <w:r w:rsidRPr="00A84A36">
        <w:rPr>
          <w:rFonts w:ascii="Times New Roman" w:hAnsi="Times New Roman" w:cs="Times New Roman"/>
          <w:sz w:val="24"/>
          <w:szCs w:val="24"/>
        </w:rPr>
        <w:t>IL6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6; </w:t>
      </w:r>
      <w:r w:rsidRPr="00A84A36">
        <w:rPr>
          <w:rFonts w:ascii="Times New Roman" w:hAnsi="Times New Roman" w:cs="Times New Roman"/>
          <w:sz w:val="24"/>
          <w:szCs w:val="24"/>
        </w:rPr>
        <w:t>IL8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i</w:t>
      </w:r>
      <w:r w:rsidRPr="00D527BA">
        <w:rPr>
          <w:rFonts w:ascii="Times New Roman" w:hAnsi="Times New Roman" w:cs="Times New Roman"/>
          <w:sz w:val="24"/>
          <w:szCs w:val="28"/>
        </w:rPr>
        <w:t>nterleukin</w:t>
      </w:r>
      <w:r>
        <w:rPr>
          <w:rFonts w:ascii="Times New Roman" w:hAnsi="Times New Roman" w:cs="Times New Roman"/>
          <w:sz w:val="24"/>
          <w:szCs w:val="28"/>
        </w:rPr>
        <w:t xml:space="preserve"> 8; </w:t>
      </w:r>
      <w:r w:rsidRPr="00A84A36">
        <w:rPr>
          <w:rFonts w:ascii="Times New Roman" w:hAnsi="Times New Roman" w:cs="Times New Roman"/>
          <w:sz w:val="24"/>
          <w:szCs w:val="24"/>
        </w:rPr>
        <w:t>TNFα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="00013E74" w:rsidRPr="00D527BA">
        <w:rPr>
          <w:rFonts w:ascii="Times New Roman" w:hAnsi="Times New Roman" w:cs="Times New Roman"/>
          <w:sz w:val="24"/>
          <w:szCs w:val="28"/>
        </w:rPr>
        <w:t>tumor</w:t>
      </w:r>
      <w:r w:rsidRPr="00D527BA">
        <w:rPr>
          <w:rFonts w:ascii="Times New Roman" w:hAnsi="Times New Roman" w:cs="Times New Roman"/>
          <w:sz w:val="24"/>
          <w:szCs w:val="28"/>
        </w:rPr>
        <w:t xml:space="preserve"> necrosis facto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67C79">
        <w:rPr>
          <w:rFonts w:ascii="Times New Roman" w:hAnsi="Times New Roman"/>
          <w:sz w:val="24"/>
          <w:szCs w:val="24"/>
        </w:rPr>
        <w:t>α</w:t>
      </w:r>
      <w:r>
        <w:rPr>
          <w:rFonts w:ascii="Times New Roman" w:hAnsi="Times New Roman"/>
          <w:sz w:val="24"/>
          <w:szCs w:val="24"/>
        </w:rPr>
        <w:t xml:space="preserve">; </w:t>
      </w:r>
      <w:r w:rsidR="002471FD">
        <w:rPr>
          <w:rFonts w:ascii="Times New Roman" w:hAnsi="Times New Roman"/>
          <w:sz w:val="24"/>
          <w:szCs w:val="24"/>
        </w:rPr>
        <w:t xml:space="preserve">PLT, platelet; </w:t>
      </w:r>
      <w:r w:rsidRPr="00A84A36">
        <w:rPr>
          <w:rFonts w:ascii="Times New Roman" w:hAnsi="Times New Roman" w:cs="Times New Roman"/>
          <w:sz w:val="24"/>
          <w:szCs w:val="24"/>
        </w:rPr>
        <w:t>FI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f</w:t>
      </w:r>
      <w:r w:rsidRPr="00F63451">
        <w:rPr>
          <w:rFonts w:ascii="Times New Roman" w:hAnsi="Times New Roman" w:cs="Times New Roman"/>
          <w:sz w:val="24"/>
          <w:szCs w:val="28"/>
        </w:rPr>
        <w:t>ibrinoge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INR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8"/>
        </w:rPr>
        <w:t xml:space="preserve"> international normalized ratio; </w:t>
      </w:r>
      <w:r w:rsidRPr="00A84A36">
        <w:rPr>
          <w:rFonts w:ascii="Times New Roman" w:hAnsi="Times New Roman" w:cs="Times New Roman"/>
          <w:sz w:val="24"/>
          <w:szCs w:val="24"/>
        </w:rPr>
        <w:t>AL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2D0B7D">
        <w:rPr>
          <w:rFonts w:ascii="Times New Roman" w:hAnsi="Times New Roman" w:cs="Times New Roman"/>
          <w:sz w:val="24"/>
          <w:szCs w:val="28"/>
        </w:rPr>
        <w:t>alanine aminotransfer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620B1E">
        <w:rPr>
          <w:rFonts w:ascii="Times New Roman" w:hAnsi="Times New Roman" w:cs="Times New Roman"/>
          <w:sz w:val="24"/>
          <w:szCs w:val="28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ST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spartate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620B1E">
        <w:rPr>
          <w:rFonts w:ascii="Times New Roman" w:hAnsi="Times New Roman" w:cs="Times New Roman"/>
          <w:sz w:val="24"/>
          <w:szCs w:val="28"/>
        </w:rPr>
        <w:t>transaminase</w:t>
      </w:r>
      <w:r>
        <w:rPr>
          <w:rFonts w:ascii="Times New Roman" w:hAnsi="Times New Roman" w:cs="Times New Roman"/>
          <w:sz w:val="24"/>
          <w:szCs w:val="28"/>
        </w:rPr>
        <w:t>;</w:t>
      </w:r>
      <w:r w:rsidRPr="00700FAC">
        <w:rPr>
          <w:rFonts w:ascii="Times New Roman" w:hAnsi="Times New Roman" w:cs="Times New Roman"/>
          <w:sz w:val="24"/>
          <w:szCs w:val="24"/>
        </w:rPr>
        <w:t xml:space="preserve"> </w:t>
      </w:r>
      <w:r w:rsidRPr="00A84A36">
        <w:rPr>
          <w:rFonts w:ascii="Times New Roman" w:hAnsi="Times New Roman" w:cs="Times New Roman"/>
          <w:sz w:val="24"/>
          <w:szCs w:val="24"/>
        </w:rPr>
        <w:t>AL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album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OB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>g</w:t>
      </w:r>
      <w:r w:rsidRPr="00F63451">
        <w:rPr>
          <w:rFonts w:ascii="Times New Roman" w:hAnsi="Times New Roman" w:cs="Times New Roman"/>
          <w:sz w:val="24"/>
          <w:szCs w:val="28"/>
        </w:rPr>
        <w:t>lobulin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C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620B1E">
        <w:rPr>
          <w:rFonts w:ascii="Times New Roman" w:hAnsi="Times New Roman" w:cs="Times New Roman"/>
          <w:sz w:val="24"/>
          <w:szCs w:val="28"/>
        </w:rPr>
        <w:t>creatinin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EGFR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F63451">
        <w:rPr>
          <w:rFonts w:ascii="Times New Roman" w:hAnsi="Times New Roman" w:cs="Times New Roman"/>
          <w:sz w:val="24"/>
          <w:szCs w:val="28"/>
        </w:rPr>
        <w:t>estimated glomerular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F63451">
        <w:rPr>
          <w:rFonts w:ascii="Times New Roman" w:hAnsi="Times New Roman" w:cs="Times New Roman"/>
          <w:sz w:val="24"/>
          <w:szCs w:val="28"/>
        </w:rPr>
        <w:t>filtration rate</w:t>
      </w:r>
      <w:r>
        <w:rPr>
          <w:rFonts w:ascii="Times New Roman" w:hAnsi="Times New Roman" w:cs="Times New Roman"/>
          <w:sz w:val="24"/>
          <w:szCs w:val="28"/>
        </w:rPr>
        <w:t xml:space="preserve">; </w:t>
      </w:r>
      <w:r w:rsidRPr="00A84A36">
        <w:rPr>
          <w:rFonts w:ascii="Times New Roman" w:hAnsi="Times New Roman" w:cs="Times New Roman"/>
          <w:sz w:val="24"/>
          <w:szCs w:val="24"/>
        </w:rPr>
        <w:t>GLU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glucose; </w:t>
      </w:r>
      <w:r w:rsidRPr="00A84A36">
        <w:rPr>
          <w:rFonts w:ascii="Times New Roman" w:hAnsi="Times New Roman" w:cs="Times New Roman"/>
          <w:sz w:val="24"/>
          <w:szCs w:val="24"/>
        </w:rPr>
        <w:t>TBIL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ascii="Times New Roman" w:hAnsi="Times New Roman" w:cs="Times New Roman"/>
          <w:sz w:val="24"/>
          <w:szCs w:val="28"/>
        </w:rPr>
        <w:t xml:space="preserve">total </w:t>
      </w:r>
      <w:r w:rsidRPr="00620B1E">
        <w:rPr>
          <w:rFonts w:ascii="Times New Roman" w:hAnsi="Times New Roman" w:cs="Times New Roman"/>
          <w:sz w:val="24"/>
          <w:szCs w:val="28"/>
        </w:rPr>
        <w:t>bilirubin</w:t>
      </w:r>
      <w:r>
        <w:rPr>
          <w:rFonts w:ascii="Times New Roman" w:hAnsi="Times New Roman" w:cs="Times New Roman"/>
          <w:sz w:val="24"/>
          <w:szCs w:val="28"/>
        </w:rPr>
        <w:t>.</w:t>
      </w:r>
    </w:p>
    <w:sectPr w:rsidR="003559CE" w:rsidRPr="0005563A" w:rsidSect="003E1B1E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54B7E79" w14:textId="77777777" w:rsidR="00B5761C" w:rsidRDefault="00B5761C" w:rsidP="00E92C1B">
      <w:r>
        <w:separator/>
      </w:r>
    </w:p>
  </w:endnote>
  <w:endnote w:type="continuationSeparator" w:id="0">
    <w:p w14:paraId="7145EB75" w14:textId="77777777" w:rsidR="00B5761C" w:rsidRDefault="00B5761C" w:rsidP="00E92C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9F65A67" w14:textId="77777777" w:rsidR="00B5761C" w:rsidRDefault="00B5761C" w:rsidP="00E92C1B">
      <w:r>
        <w:separator/>
      </w:r>
    </w:p>
  </w:footnote>
  <w:footnote w:type="continuationSeparator" w:id="0">
    <w:p w14:paraId="626D897D" w14:textId="77777777" w:rsidR="00B5761C" w:rsidRDefault="00B5761C" w:rsidP="00E92C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0283"/>
    <w:rsid w:val="0000309D"/>
    <w:rsid w:val="000076C2"/>
    <w:rsid w:val="00013E74"/>
    <w:rsid w:val="00033F20"/>
    <w:rsid w:val="00045A2D"/>
    <w:rsid w:val="00047DCB"/>
    <w:rsid w:val="0005563A"/>
    <w:rsid w:val="0006216B"/>
    <w:rsid w:val="000674C8"/>
    <w:rsid w:val="00080CD6"/>
    <w:rsid w:val="00085243"/>
    <w:rsid w:val="000E61C3"/>
    <w:rsid w:val="000E6D27"/>
    <w:rsid w:val="000E75BB"/>
    <w:rsid w:val="000E7A6B"/>
    <w:rsid w:val="000F02B9"/>
    <w:rsid w:val="000F5575"/>
    <w:rsid w:val="000F6AE4"/>
    <w:rsid w:val="00114CA1"/>
    <w:rsid w:val="0012702C"/>
    <w:rsid w:val="001332E1"/>
    <w:rsid w:val="0013386A"/>
    <w:rsid w:val="001366FE"/>
    <w:rsid w:val="0014021C"/>
    <w:rsid w:val="00141C81"/>
    <w:rsid w:val="00143AD4"/>
    <w:rsid w:val="00145CC3"/>
    <w:rsid w:val="00154E3A"/>
    <w:rsid w:val="00164378"/>
    <w:rsid w:val="00171316"/>
    <w:rsid w:val="00172086"/>
    <w:rsid w:val="00181917"/>
    <w:rsid w:val="001A1CD5"/>
    <w:rsid w:val="001A28CD"/>
    <w:rsid w:val="001C7EB0"/>
    <w:rsid w:val="001D4121"/>
    <w:rsid w:val="001F0F18"/>
    <w:rsid w:val="00204F50"/>
    <w:rsid w:val="00213CBA"/>
    <w:rsid w:val="002339D2"/>
    <w:rsid w:val="0023706A"/>
    <w:rsid w:val="002471FD"/>
    <w:rsid w:val="00265BA9"/>
    <w:rsid w:val="002716C1"/>
    <w:rsid w:val="002759EF"/>
    <w:rsid w:val="00275CE3"/>
    <w:rsid w:val="002A62A4"/>
    <w:rsid w:val="002A741C"/>
    <w:rsid w:val="002C2C8B"/>
    <w:rsid w:val="002C5162"/>
    <w:rsid w:val="002D3F45"/>
    <w:rsid w:val="002D5A88"/>
    <w:rsid w:val="002F59BD"/>
    <w:rsid w:val="003154F0"/>
    <w:rsid w:val="00324A45"/>
    <w:rsid w:val="0033694F"/>
    <w:rsid w:val="003422B2"/>
    <w:rsid w:val="00342442"/>
    <w:rsid w:val="0034534E"/>
    <w:rsid w:val="00351B27"/>
    <w:rsid w:val="003559CE"/>
    <w:rsid w:val="003567C0"/>
    <w:rsid w:val="00363C11"/>
    <w:rsid w:val="00363C61"/>
    <w:rsid w:val="00380185"/>
    <w:rsid w:val="00387027"/>
    <w:rsid w:val="00390097"/>
    <w:rsid w:val="003971D1"/>
    <w:rsid w:val="003A557D"/>
    <w:rsid w:val="003A566A"/>
    <w:rsid w:val="003C6C18"/>
    <w:rsid w:val="003D0E9B"/>
    <w:rsid w:val="003E0184"/>
    <w:rsid w:val="003E089C"/>
    <w:rsid w:val="003E0C9B"/>
    <w:rsid w:val="003E1B1E"/>
    <w:rsid w:val="003E3E53"/>
    <w:rsid w:val="003F43C5"/>
    <w:rsid w:val="00412745"/>
    <w:rsid w:val="004154E7"/>
    <w:rsid w:val="00415B9F"/>
    <w:rsid w:val="00417146"/>
    <w:rsid w:val="0042085F"/>
    <w:rsid w:val="00425E04"/>
    <w:rsid w:val="00442E59"/>
    <w:rsid w:val="00444693"/>
    <w:rsid w:val="0044493E"/>
    <w:rsid w:val="00464AAC"/>
    <w:rsid w:val="00466575"/>
    <w:rsid w:val="00466F74"/>
    <w:rsid w:val="00467E7A"/>
    <w:rsid w:val="00480283"/>
    <w:rsid w:val="00482551"/>
    <w:rsid w:val="00483648"/>
    <w:rsid w:val="0049268A"/>
    <w:rsid w:val="004A4F08"/>
    <w:rsid w:val="004A502B"/>
    <w:rsid w:val="004B45DE"/>
    <w:rsid w:val="004C0075"/>
    <w:rsid w:val="004C7813"/>
    <w:rsid w:val="004D5333"/>
    <w:rsid w:val="004E7B53"/>
    <w:rsid w:val="004F42D9"/>
    <w:rsid w:val="004F73F0"/>
    <w:rsid w:val="005058B0"/>
    <w:rsid w:val="00514D6C"/>
    <w:rsid w:val="005277EB"/>
    <w:rsid w:val="005308E5"/>
    <w:rsid w:val="0054539A"/>
    <w:rsid w:val="00546322"/>
    <w:rsid w:val="005667F1"/>
    <w:rsid w:val="005711D3"/>
    <w:rsid w:val="00574DCC"/>
    <w:rsid w:val="0057785C"/>
    <w:rsid w:val="00582A37"/>
    <w:rsid w:val="00583E60"/>
    <w:rsid w:val="00587138"/>
    <w:rsid w:val="005B20DE"/>
    <w:rsid w:val="005B3AE7"/>
    <w:rsid w:val="005C3142"/>
    <w:rsid w:val="005C391D"/>
    <w:rsid w:val="005C5939"/>
    <w:rsid w:val="005D2D30"/>
    <w:rsid w:val="005D6CCF"/>
    <w:rsid w:val="005F7DC6"/>
    <w:rsid w:val="00601E1D"/>
    <w:rsid w:val="00605DDF"/>
    <w:rsid w:val="006150BB"/>
    <w:rsid w:val="00633627"/>
    <w:rsid w:val="006348BE"/>
    <w:rsid w:val="00660A76"/>
    <w:rsid w:val="006640DB"/>
    <w:rsid w:val="00667C79"/>
    <w:rsid w:val="006836C7"/>
    <w:rsid w:val="006C6823"/>
    <w:rsid w:val="006D0834"/>
    <w:rsid w:val="006D2063"/>
    <w:rsid w:val="006E26B2"/>
    <w:rsid w:val="006F0BD7"/>
    <w:rsid w:val="006F3581"/>
    <w:rsid w:val="00715FCA"/>
    <w:rsid w:val="00720B14"/>
    <w:rsid w:val="00721702"/>
    <w:rsid w:val="0074098F"/>
    <w:rsid w:val="007436EB"/>
    <w:rsid w:val="00750A3D"/>
    <w:rsid w:val="007710E9"/>
    <w:rsid w:val="0077191D"/>
    <w:rsid w:val="00780A96"/>
    <w:rsid w:val="007B1628"/>
    <w:rsid w:val="007B6841"/>
    <w:rsid w:val="007B7D04"/>
    <w:rsid w:val="007C068E"/>
    <w:rsid w:val="007C2B64"/>
    <w:rsid w:val="007D5390"/>
    <w:rsid w:val="007F2643"/>
    <w:rsid w:val="007F3A5D"/>
    <w:rsid w:val="007F3FBB"/>
    <w:rsid w:val="00800971"/>
    <w:rsid w:val="00817A83"/>
    <w:rsid w:val="00817E7A"/>
    <w:rsid w:val="00821401"/>
    <w:rsid w:val="0082560A"/>
    <w:rsid w:val="00825EAD"/>
    <w:rsid w:val="008260F7"/>
    <w:rsid w:val="008513FB"/>
    <w:rsid w:val="008521E5"/>
    <w:rsid w:val="008671F4"/>
    <w:rsid w:val="008902D0"/>
    <w:rsid w:val="008A5199"/>
    <w:rsid w:val="008B4A54"/>
    <w:rsid w:val="008C4B47"/>
    <w:rsid w:val="008C700F"/>
    <w:rsid w:val="0091721A"/>
    <w:rsid w:val="00927FB3"/>
    <w:rsid w:val="00934517"/>
    <w:rsid w:val="0094628F"/>
    <w:rsid w:val="00946C35"/>
    <w:rsid w:val="009477CB"/>
    <w:rsid w:val="00960DE0"/>
    <w:rsid w:val="00962675"/>
    <w:rsid w:val="0097170A"/>
    <w:rsid w:val="009773A2"/>
    <w:rsid w:val="009850FD"/>
    <w:rsid w:val="009928B3"/>
    <w:rsid w:val="009B1F1C"/>
    <w:rsid w:val="009C0592"/>
    <w:rsid w:val="009D45ED"/>
    <w:rsid w:val="009E1667"/>
    <w:rsid w:val="009E33DC"/>
    <w:rsid w:val="009E6C07"/>
    <w:rsid w:val="009F3726"/>
    <w:rsid w:val="00A06753"/>
    <w:rsid w:val="00A15E96"/>
    <w:rsid w:val="00A20300"/>
    <w:rsid w:val="00A31DB1"/>
    <w:rsid w:val="00A33F91"/>
    <w:rsid w:val="00A55CB3"/>
    <w:rsid w:val="00A72D33"/>
    <w:rsid w:val="00A84A36"/>
    <w:rsid w:val="00A923E8"/>
    <w:rsid w:val="00AA1BFB"/>
    <w:rsid w:val="00AA3E3B"/>
    <w:rsid w:val="00AA5A3A"/>
    <w:rsid w:val="00AB5200"/>
    <w:rsid w:val="00AD7465"/>
    <w:rsid w:val="00AF6DC2"/>
    <w:rsid w:val="00B009FC"/>
    <w:rsid w:val="00B04EC2"/>
    <w:rsid w:val="00B0558C"/>
    <w:rsid w:val="00B0692A"/>
    <w:rsid w:val="00B1092A"/>
    <w:rsid w:val="00B17E54"/>
    <w:rsid w:val="00B23954"/>
    <w:rsid w:val="00B34C4B"/>
    <w:rsid w:val="00B5761C"/>
    <w:rsid w:val="00B57FC4"/>
    <w:rsid w:val="00B61E0D"/>
    <w:rsid w:val="00B63C4A"/>
    <w:rsid w:val="00B91C13"/>
    <w:rsid w:val="00B97D21"/>
    <w:rsid w:val="00BA6796"/>
    <w:rsid w:val="00BC0FE6"/>
    <w:rsid w:val="00BC1F70"/>
    <w:rsid w:val="00BD427A"/>
    <w:rsid w:val="00BD5C31"/>
    <w:rsid w:val="00BD649D"/>
    <w:rsid w:val="00C07602"/>
    <w:rsid w:val="00C13D8F"/>
    <w:rsid w:val="00C4690B"/>
    <w:rsid w:val="00C4716C"/>
    <w:rsid w:val="00C47536"/>
    <w:rsid w:val="00C5361B"/>
    <w:rsid w:val="00C60A02"/>
    <w:rsid w:val="00C64B2A"/>
    <w:rsid w:val="00C65C8C"/>
    <w:rsid w:val="00C8595C"/>
    <w:rsid w:val="00C90E64"/>
    <w:rsid w:val="00CA1D26"/>
    <w:rsid w:val="00CA5718"/>
    <w:rsid w:val="00CB076E"/>
    <w:rsid w:val="00CB35DE"/>
    <w:rsid w:val="00CD348D"/>
    <w:rsid w:val="00CE1C8C"/>
    <w:rsid w:val="00CE44BE"/>
    <w:rsid w:val="00CE5039"/>
    <w:rsid w:val="00CF6D27"/>
    <w:rsid w:val="00D10C3B"/>
    <w:rsid w:val="00D16C34"/>
    <w:rsid w:val="00D37CEF"/>
    <w:rsid w:val="00D40CC9"/>
    <w:rsid w:val="00D41B11"/>
    <w:rsid w:val="00D54637"/>
    <w:rsid w:val="00D83513"/>
    <w:rsid w:val="00D86227"/>
    <w:rsid w:val="00D9352C"/>
    <w:rsid w:val="00D94BB7"/>
    <w:rsid w:val="00DB2C1E"/>
    <w:rsid w:val="00DD2728"/>
    <w:rsid w:val="00DD28B4"/>
    <w:rsid w:val="00DD7EA1"/>
    <w:rsid w:val="00DE0F46"/>
    <w:rsid w:val="00DE1586"/>
    <w:rsid w:val="00DF53A5"/>
    <w:rsid w:val="00DF690D"/>
    <w:rsid w:val="00DF6C4B"/>
    <w:rsid w:val="00E14052"/>
    <w:rsid w:val="00E1439F"/>
    <w:rsid w:val="00E166AC"/>
    <w:rsid w:val="00E320FD"/>
    <w:rsid w:val="00E61E87"/>
    <w:rsid w:val="00E6491B"/>
    <w:rsid w:val="00E67DDA"/>
    <w:rsid w:val="00E73BF6"/>
    <w:rsid w:val="00E74294"/>
    <w:rsid w:val="00E87945"/>
    <w:rsid w:val="00E906EF"/>
    <w:rsid w:val="00E92C1B"/>
    <w:rsid w:val="00E9554D"/>
    <w:rsid w:val="00EA1BA5"/>
    <w:rsid w:val="00EC05BB"/>
    <w:rsid w:val="00EC248F"/>
    <w:rsid w:val="00EC415A"/>
    <w:rsid w:val="00EC601E"/>
    <w:rsid w:val="00ED6C06"/>
    <w:rsid w:val="00EE6FC6"/>
    <w:rsid w:val="00EF3DE0"/>
    <w:rsid w:val="00F05228"/>
    <w:rsid w:val="00F122E0"/>
    <w:rsid w:val="00F42091"/>
    <w:rsid w:val="00F94F79"/>
    <w:rsid w:val="00FB4F79"/>
    <w:rsid w:val="00FB78C6"/>
    <w:rsid w:val="00FC0AE9"/>
    <w:rsid w:val="00FC52FE"/>
    <w:rsid w:val="00FE1657"/>
    <w:rsid w:val="00FE3B97"/>
    <w:rsid w:val="00FE3CF8"/>
    <w:rsid w:val="00FE6CCD"/>
    <w:rsid w:val="00FF0401"/>
    <w:rsid w:val="00FF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16290C"/>
  <w15:chartTrackingRefBased/>
  <w15:docId w15:val="{F92CAFE4-6D57-4899-8809-B7A561775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cimalAligned">
    <w:name w:val="Decimal Aligned"/>
    <w:basedOn w:val="a"/>
    <w:uiPriority w:val="40"/>
    <w:qFormat/>
    <w:rsid w:val="007B6841"/>
    <w:pPr>
      <w:tabs>
        <w:tab w:val="decimal" w:pos="360"/>
      </w:tabs>
      <w:spacing w:after="200" w:line="276" w:lineRule="auto"/>
    </w:pPr>
    <w:rPr>
      <w:rFonts w:cs="Times New Roman"/>
      <w:kern w:val="0"/>
      <w:sz w:val="22"/>
    </w:rPr>
  </w:style>
  <w:style w:type="paragraph" w:styleId="a3">
    <w:name w:val="footnote text"/>
    <w:basedOn w:val="a"/>
    <w:link w:val="a4"/>
    <w:uiPriority w:val="99"/>
    <w:unhideWhenUsed/>
    <w:rsid w:val="007B6841"/>
    <w:rPr>
      <w:rFonts w:cs="Times New Roman"/>
      <w:kern w:val="0"/>
      <w:sz w:val="20"/>
      <w:szCs w:val="20"/>
    </w:rPr>
  </w:style>
  <w:style w:type="character" w:customStyle="1" w:styleId="a4">
    <w:name w:val="脚注文本 字符"/>
    <w:basedOn w:val="a0"/>
    <w:link w:val="a3"/>
    <w:uiPriority w:val="99"/>
    <w:rsid w:val="007B6841"/>
    <w:rPr>
      <w:rFonts w:cs="Times New Roman"/>
      <w:kern w:val="0"/>
      <w:sz w:val="20"/>
      <w:szCs w:val="20"/>
    </w:rPr>
  </w:style>
  <w:style w:type="character" w:styleId="a5">
    <w:name w:val="Subtle Emphasis"/>
    <w:basedOn w:val="a0"/>
    <w:uiPriority w:val="19"/>
    <w:qFormat/>
    <w:rsid w:val="007B6841"/>
    <w:rPr>
      <w:i/>
      <w:iCs/>
    </w:rPr>
  </w:style>
  <w:style w:type="table" w:styleId="-1">
    <w:name w:val="Light Shading Accent 1"/>
    <w:basedOn w:val="a1"/>
    <w:uiPriority w:val="60"/>
    <w:rsid w:val="007B6841"/>
    <w:rPr>
      <w:color w:val="2F5496" w:themeColor="accent1" w:themeShade="BF"/>
      <w:kern w:val="0"/>
      <w:sz w:val="22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a6">
    <w:name w:val="Table Grid"/>
    <w:basedOn w:val="a1"/>
    <w:uiPriority w:val="39"/>
    <w:rsid w:val="007B68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7">
    <w:name w:val="Hyperlink"/>
    <w:basedOn w:val="a0"/>
    <w:uiPriority w:val="99"/>
    <w:unhideWhenUsed/>
    <w:rsid w:val="003D0E9B"/>
    <w:rPr>
      <w:color w:val="0563C1" w:themeColor="hyperlink"/>
      <w:u w:val="single"/>
    </w:rPr>
  </w:style>
  <w:style w:type="character" w:styleId="a8">
    <w:name w:val="Unresolved Mention"/>
    <w:basedOn w:val="a0"/>
    <w:uiPriority w:val="99"/>
    <w:semiHidden/>
    <w:unhideWhenUsed/>
    <w:rsid w:val="003D0E9B"/>
    <w:rPr>
      <w:color w:val="605E5C"/>
      <w:shd w:val="clear" w:color="auto" w:fill="E1DFDD"/>
    </w:rPr>
  </w:style>
  <w:style w:type="paragraph" w:styleId="a9">
    <w:name w:val="header"/>
    <w:basedOn w:val="a"/>
    <w:link w:val="aa"/>
    <w:uiPriority w:val="99"/>
    <w:unhideWhenUsed/>
    <w:rsid w:val="00E92C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E92C1B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E92C1B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E92C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519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07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50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10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80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24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01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93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123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6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0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578</Words>
  <Characters>3301</Characters>
  <Application>Microsoft Office Word</Application>
  <DocSecurity>0</DocSecurity>
  <Lines>27</Lines>
  <Paragraphs>7</Paragraphs>
  <ScaleCrop>false</ScaleCrop>
  <Company/>
  <LinksUpToDate>false</LinksUpToDate>
  <CharactersWithSpaces>3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厉 华</dc:creator>
  <cp:keywords/>
  <dc:description/>
  <cp:lastModifiedBy>厉 华</cp:lastModifiedBy>
  <cp:revision>93</cp:revision>
  <dcterms:created xsi:type="dcterms:W3CDTF">2020-08-02T06:42:00Z</dcterms:created>
  <dcterms:modified xsi:type="dcterms:W3CDTF">2020-12-13T07:55:00Z</dcterms:modified>
</cp:coreProperties>
</file>